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BA082" w14:textId="5885405D" w:rsidR="00C5795F" w:rsidRPr="00375258" w:rsidRDefault="00C5795F" w:rsidP="00C5795F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</w:p>
    <w:tbl>
      <w:tblPr>
        <w:tblpPr w:leftFromText="180" w:rightFromText="180" w:vertAnchor="page" w:horzAnchor="margin" w:tblpXSpec="center" w:tblpY="2917"/>
        <w:tblW w:w="10890" w:type="dxa"/>
        <w:tblLayout w:type="fixed"/>
        <w:tblLook w:val="04A0" w:firstRow="1" w:lastRow="0" w:firstColumn="1" w:lastColumn="0" w:noHBand="0" w:noVBand="1"/>
      </w:tblPr>
      <w:tblGrid>
        <w:gridCol w:w="360"/>
        <w:gridCol w:w="720"/>
        <w:gridCol w:w="720"/>
        <w:gridCol w:w="720"/>
        <w:gridCol w:w="720"/>
        <w:gridCol w:w="630"/>
        <w:gridCol w:w="720"/>
        <w:gridCol w:w="630"/>
        <w:gridCol w:w="540"/>
        <w:gridCol w:w="630"/>
        <w:gridCol w:w="540"/>
        <w:gridCol w:w="540"/>
        <w:gridCol w:w="540"/>
        <w:gridCol w:w="630"/>
        <w:gridCol w:w="540"/>
        <w:gridCol w:w="540"/>
        <w:gridCol w:w="540"/>
        <w:gridCol w:w="630"/>
      </w:tblGrid>
      <w:tr w:rsidR="00C5795F" w:rsidRPr="00375258" w14:paraId="7EEE0F8E" w14:textId="77777777" w:rsidTr="00C5795F">
        <w:trPr>
          <w:trHeight w:val="432"/>
        </w:trPr>
        <w:tc>
          <w:tcPr>
            <w:tcW w:w="360" w:type="dxa"/>
            <w:vAlign w:val="center"/>
          </w:tcPr>
          <w:p w14:paraId="3174C8B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</w:tcPr>
          <w:p w14:paraId="6845F11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80" w:type="dxa"/>
            <w:gridSpan w:val="7"/>
            <w:tcBorders>
              <w:bottom w:val="double" w:sz="4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</w:tcPr>
          <w:p w14:paraId="5E4012C5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 xml:space="preserve">Migratory Beekeeper ID </w:t>
            </w:r>
            <w:r w:rsidRPr="00375258">
              <w:rPr>
                <w:rFonts w:ascii="Times New Roman" w:hAnsi="Times New Roman" w:cs="Times New Roman"/>
              </w:rPr>
              <w:t>(</w:t>
            </w:r>
            <w:r w:rsidRPr="00375258">
              <w:rPr>
                <w:rFonts w:ascii="Times New Roman" w:hAnsi="Times New Roman" w:cs="Times New Roman"/>
                <w:i/>
                <w:iCs/>
              </w:rPr>
              <w:t>n=599</w:t>
            </w:r>
            <w:r w:rsidRPr="003752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30" w:type="dxa"/>
            <w:gridSpan w:val="9"/>
            <w:tcBorders>
              <w:left w:val="single" w:sz="2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5B1CE79B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 xml:space="preserve">Stationary Beekeeper ID </w:t>
            </w:r>
            <w:r w:rsidRPr="00375258">
              <w:rPr>
                <w:rFonts w:ascii="Times New Roman" w:hAnsi="Times New Roman" w:cs="Times New Roman"/>
              </w:rPr>
              <w:t>(</w:t>
            </w:r>
            <w:r w:rsidRPr="00375258">
              <w:rPr>
                <w:rFonts w:ascii="Times New Roman" w:hAnsi="Times New Roman" w:cs="Times New Roman"/>
                <w:i/>
                <w:iCs/>
              </w:rPr>
              <w:t>n=256)</w:t>
            </w:r>
          </w:p>
        </w:tc>
      </w:tr>
      <w:tr w:rsidR="00C5795F" w:rsidRPr="00375258" w14:paraId="5FD5CDA1" w14:textId="77777777" w:rsidTr="00C5795F">
        <w:trPr>
          <w:trHeight w:val="288"/>
        </w:trPr>
        <w:tc>
          <w:tcPr>
            <w:tcW w:w="360" w:type="dxa"/>
            <w:tcBorders>
              <w:bottom w:val="single" w:sz="4" w:space="0" w:color="7F7F7F" w:themeColor="text1" w:themeTint="80"/>
            </w:tcBorders>
          </w:tcPr>
          <w:p w14:paraId="0DD7AA2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25A785D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6C6639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3E88E6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AC9FE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87F0C2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D02069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1C3A13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90C1345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double" w:sz="4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4C0D9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3B142C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5C851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6BB72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5E122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58EC7CB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0378C0E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4A8C807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B29DB7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C5795F" w:rsidRPr="00375258" w14:paraId="001B5090" w14:textId="77777777" w:rsidTr="00C5795F">
        <w:trPr>
          <w:trHeight w:val="288"/>
        </w:trPr>
        <w:tc>
          <w:tcPr>
            <w:tcW w:w="360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</w:tcPr>
          <w:p w14:paraId="283E926D" w14:textId="77777777" w:rsidR="00C5795F" w:rsidRPr="00375258" w:rsidRDefault="00C5795F" w:rsidP="00C5795F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2021 </w:t>
            </w: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:</w:t>
            </w:r>
            <w:proofErr w:type="gramEnd"/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3752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=358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0384198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DD3C67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071206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EF4647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0BFBFD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72E757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C5C329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80D89B9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7A6940E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2EB5DF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9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A81BA2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6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DCF650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/7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864795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0D63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7490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AA41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FB4A49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58A4EFA3" w14:textId="77777777" w:rsidTr="00C5795F">
        <w:trPr>
          <w:trHeight w:val="288"/>
        </w:trPr>
        <w:tc>
          <w:tcPr>
            <w:tcW w:w="360" w:type="dxa"/>
            <w:vMerge/>
          </w:tcPr>
          <w:p w14:paraId="32EE42C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7985D64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2</w:t>
            </w:r>
          </w:p>
        </w:tc>
        <w:tc>
          <w:tcPr>
            <w:tcW w:w="720" w:type="dxa"/>
            <w:noWrap/>
            <w:vAlign w:val="center"/>
            <w:hideMark/>
          </w:tcPr>
          <w:p w14:paraId="1E79D97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0</w:t>
            </w:r>
          </w:p>
        </w:tc>
        <w:tc>
          <w:tcPr>
            <w:tcW w:w="720" w:type="dxa"/>
            <w:noWrap/>
            <w:vAlign w:val="center"/>
            <w:hideMark/>
          </w:tcPr>
          <w:p w14:paraId="4398F10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0</w:t>
            </w:r>
          </w:p>
        </w:tc>
        <w:tc>
          <w:tcPr>
            <w:tcW w:w="720" w:type="dxa"/>
            <w:noWrap/>
            <w:vAlign w:val="center"/>
            <w:hideMark/>
          </w:tcPr>
          <w:p w14:paraId="5D62FC2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0</w:t>
            </w:r>
          </w:p>
        </w:tc>
        <w:tc>
          <w:tcPr>
            <w:tcW w:w="630" w:type="dxa"/>
            <w:noWrap/>
            <w:vAlign w:val="center"/>
            <w:hideMark/>
          </w:tcPr>
          <w:p w14:paraId="3970F60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720" w:type="dxa"/>
            <w:noWrap/>
            <w:vAlign w:val="center"/>
            <w:hideMark/>
          </w:tcPr>
          <w:p w14:paraId="3D9B66C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0DC299E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D9773A1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vAlign w:val="center"/>
          </w:tcPr>
          <w:p w14:paraId="363BEE9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2/7</w:t>
            </w:r>
          </w:p>
        </w:tc>
        <w:tc>
          <w:tcPr>
            <w:tcW w:w="540" w:type="dxa"/>
            <w:noWrap/>
            <w:vAlign w:val="center"/>
            <w:hideMark/>
          </w:tcPr>
          <w:p w14:paraId="343CB72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4</w:t>
            </w:r>
          </w:p>
        </w:tc>
        <w:tc>
          <w:tcPr>
            <w:tcW w:w="540" w:type="dxa"/>
            <w:noWrap/>
            <w:vAlign w:val="center"/>
            <w:hideMark/>
          </w:tcPr>
          <w:p w14:paraId="184B11A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/6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2F1469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D2E635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7A652A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2BCC9A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6F90B30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1D30151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02DD7F18" w14:textId="77777777" w:rsidTr="00C5795F">
        <w:trPr>
          <w:trHeight w:val="288"/>
        </w:trPr>
        <w:tc>
          <w:tcPr>
            <w:tcW w:w="360" w:type="dxa"/>
            <w:vMerge/>
          </w:tcPr>
          <w:p w14:paraId="4A8A1E7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2FBFF52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3</w:t>
            </w:r>
          </w:p>
        </w:tc>
        <w:tc>
          <w:tcPr>
            <w:tcW w:w="720" w:type="dxa"/>
            <w:noWrap/>
            <w:vAlign w:val="center"/>
            <w:hideMark/>
          </w:tcPr>
          <w:p w14:paraId="722BBF6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10</w:t>
            </w:r>
          </w:p>
        </w:tc>
        <w:tc>
          <w:tcPr>
            <w:tcW w:w="720" w:type="dxa"/>
            <w:noWrap/>
            <w:vAlign w:val="center"/>
            <w:hideMark/>
          </w:tcPr>
          <w:p w14:paraId="135B29D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  <w:tc>
          <w:tcPr>
            <w:tcW w:w="720" w:type="dxa"/>
            <w:noWrap/>
            <w:vAlign w:val="center"/>
            <w:hideMark/>
          </w:tcPr>
          <w:p w14:paraId="2B60D8F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630" w:type="dxa"/>
            <w:noWrap/>
            <w:vAlign w:val="center"/>
            <w:hideMark/>
          </w:tcPr>
          <w:p w14:paraId="3D70A75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  <w:tc>
          <w:tcPr>
            <w:tcW w:w="720" w:type="dxa"/>
            <w:noWrap/>
            <w:vAlign w:val="center"/>
            <w:hideMark/>
          </w:tcPr>
          <w:p w14:paraId="25CFA69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2A37CD3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9C8C4AC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vAlign w:val="center"/>
          </w:tcPr>
          <w:p w14:paraId="662DC07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2/9</w:t>
            </w:r>
          </w:p>
        </w:tc>
        <w:tc>
          <w:tcPr>
            <w:tcW w:w="540" w:type="dxa"/>
            <w:noWrap/>
            <w:vAlign w:val="center"/>
            <w:hideMark/>
          </w:tcPr>
          <w:p w14:paraId="043D881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479AEC0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D5D337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B8D1AA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F4537A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6D744B6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217E349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01B4744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7E2AD9FD" w14:textId="77777777" w:rsidTr="00C5795F">
        <w:trPr>
          <w:trHeight w:val="288"/>
        </w:trPr>
        <w:tc>
          <w:tcPr>
            <w:tcW w:w="360" w:type="dxa"/>
            <w:vMerge/>
          </w:tcPr>
          <w:p w14:paraId="0661712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633E767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4</w:t>
            </w:r>
          </w:p>
        </w:tc>
        <w:tc>
          <w:tcPr>
            <w:tcW w:w="720" w:type="dxa"/>
            <w:noWrap/>
            <w:vAlign w:val="center"/>
            <w:hideMark/>
          </w:tcPr>
          <w:p w14:paraId="6E53D09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0</w:t>
            </w:r>
          </w:p>
        </w:tc>
        <w:tc>
          <w:tcPr>
            <w:tcW w:w="720" w:type="dxa"/>
            <w:noWrap/>
            <w:vAlign w:val="center"/>
            <w:hideMark/>
          </w:tcPr>
          <w:p w14:paraId="207632A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10</w:t>
            </w:r>
          </w:p>
        </w:tc>
        <w:tc>
          <w:tcPr>
            <w:tcW w:w="720" w:type="dxa"/>
            <w:noWrap/>
            <w:vAlign w:val="center"/>
            <w:hideMark/>
          </w:tcPr>
          <w:p w14:paraId="71813B6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630" w:type="dxa"/>
            <w:noWrap/>
            <w:vAlign w:val="center"/>
            <w:hideMark/>
          </w:tcPr>
          <w:p w14:paraId="05D0D45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9</w:t>
            </w:r>
          </w:p>
        </w:tc>
        <w:tc>
          <w:tcPr>
            <w:tcW w:w="720" w:type="dxa"/>
            <w:noWrap/>
            <w:vAlign w:val="center"/>
            <w:hideMark/>
          </w:tcPr>
          <w:p w14:paraId="376F7D4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1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4B26CF6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AF0B4B6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vAlign w:val="center"/>
          </w:tcPr>
          <w:p w14:paraId="6F51665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20D0B2C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166A68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5A0E572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332B7D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7BC42A7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2F9D21D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3A27370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0D75E04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064B62CD" w14:textId="77777777" w:rsidTr="00C5795F">
        <w:trPr>
          <w:trHeight w:val="288"/>
        </w:trPr>
        <w:tc>
          <w:tcPr>
            <w:tcW w:w="360" w:type="dxa"/>
            <w:vMerge/>
          </w:tcPr>
          <w:p w14:paraId="4CF9ADF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21934AF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5</w:t>
            </w:r>
          </w:p>
        </w:tc>
        <w:tc>
          <w:tcPr>
            <w:tcW w:w="720" w:type="dxa"/>
            <w:noWrap/>
            <w:vAlign w:val="center"/>
            <w:hideMark/>
          </w:tcPr>
          <w:p w14:paraId="2AB00A6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0</w:t>
            </w:r>
          </w:p>
        </w:tc>
        <w:tc>
          <w:tcPr>
            <w:tcW w:w="720" w:type="dxa"/>
            <w:noWrap/>
            <w:vAlign w:val="center"/>
            <w:hideMark/>
          </w:tcPr>
          <w:p w14:paraId="3E8CB48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0</w:t>
            </w:r>
          </w:p>
        </w:tc>
        <w:tc>
          <w:tcPr>
            <w:tcW w:w="720" w:type="dxa"/>
            <w:noWrap/>
            <w:vAlign w:val="center"/>
            <w:hideMark/>
          </w:tcPr>
          <w:p w14:paraId="36F5F94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630" w:type="dxa"/>
            <w:noWrap/>
            <w:vAlign w:val="center"/>
            <w:hideMark/>
          </w:tcPr>
          <w:p w14:paraId="1569040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720" w:type="dxa"/>
            <w:noWrap/>
            <w:vAlign w:val="center"/>
            <w:hideMark/>
          </w:tcPr>
          <w:p w14:paraId="78CBE48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410A9EB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F7737E1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vAlign w:val="center"/>
          </w:tcPr>
          <w:p w14:paraId="2BA7A06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9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58C2992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3C7ACE1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4E41A03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6AC904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/4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65290C3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72C6EBA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544A622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44A4EE0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4D99E0FA" w14:textId="77777777" w:rsidTr="00C5795F">
        <w:trPr>
          <w:trHeight w:val="288"/>
        </w:trPr>
        <w:tc>
          <w:tcPr>
            <w:tcW w:w="360" w:type="dxa"/>
            <w:vMerge/>
          </w:tcPr>
          <w:p w14:paraId="1519FC1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E79E0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6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A6061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0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4D69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8E26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16B5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BEF89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D537D9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704ECCF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2FD7F7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FCFE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771F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BC82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B501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BA7C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FF34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3D16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495B05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7C2882BB" w14:textId="77777777" w:rsidTr="00C5795F">
        <w:trPr>
          <w:trHeight w:val="288"/>
        </w:trPr>
        <w:tc>
          <w:tcPr>
            <w:tcW w:w="1080" w:type="dxa"/>
            <w:gridSpan w:val="2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2358B09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1C7B353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/6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3DB49CA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/5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54EB66B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5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65CFB04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/4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6BAB5A8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/5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7BDD89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92B2559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474490E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8/40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2C7822B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/16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17D8D22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12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7402C57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/7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295E088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24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177AC43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5BC563C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3E91397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</w:tcPr>
          <w:p w14:paraId="6457175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5795F" w:rsidRPr="00375258" w14:paraId="295BF13C" w14:textId="77777777" w:rsidTr="00C5795F">
        <w:trPr>
          <w:trHeight w:val="288"/>
        </w:trPr>
        <w:tc>
          <w:tcPr>
            <w:tcW w:w="36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</w:tcPr>
          <w:p w14:paraId="392C3D5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13AF55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DE2312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8410B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A81FFD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840C04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71C860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4FBE6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A4722F1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146EF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525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18F2A7E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020AB3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54B2A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C564C1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B1FAC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7EE77D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2783AE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77F0C2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</w:t>
            </w:r>
          </w:p>
        </w:tc>
      </w:tr>
      <w:tr w:rsidR="00C5795F" w:rsidRPr="00375258" w14:paraId="12FA85EC" w14:textId="77777777" w:rsidTr="00C5795F">
        <w:trPr>
          <w:trHeight w:val="288"/>
        </w:trPr>
        <w:tc>
          <w:tcPr>
            <w:tcW w:w="360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</w:tcPr>
          <w:p w14:paraId="47424B76" w14:textId="77777777" w:rsidR="00C5795F" w:rsidRPr="00375258" w:rsidRDefault="00C5795F" w:rsidP="00C5795F">
            <w:pPr>
              <w:spacing w:after="0" w:line="240" w:lineRule="auto"/>
              <w:ind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 :</w:t>
            </w:r>
            <w:proofErr w:type="gramEnd"/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3752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49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5555BE5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573EC9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B4846A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/2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ECB60C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B4D035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486186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vAlign w:val="center"/>
          </w:tcPr>
          <w:p w14:paraId="1763855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1/19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FFFFF" w:themeFill="background1"/>
            <w:vAlign w:val="center"/>
          </w:tcPr>
          <w:p w14:paraId="5FFFCEA5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8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73A780E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8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A275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C95133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E0E3B1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/17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2FE61C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3F93F7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4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C05B3D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6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1D03A1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9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</w:tcBorders>
            <w:vAlign w:val="center"/>
          </w:tcPr>
          <w:p w14:paraId="1C520E47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6</w:t>
            </w:r>
          </w:p>
        </w:tc>
      </w:tr>
      <w:tr w:rsidR="00C5795F" w:rsidRPr="00375258" w14:paraId="7ACDD13C" w14:textId="77777777" w:rsidTr="00C5795F">
        <w:trPr>
          <w:trHeight w:val="288"/>
        </w:trPr>
        <w:tc>
          <w:tcPr>
            <w:tcW w:w="360" w:type="dxa"/>
            <w:vMerge/>
          </w:tcPr>
          <w:p w14:paraId="2FF07731" w14:textId="77777777" w:rsidR="00C5795F" w:rsidRPr="00375258" w:rsidRDefault="00C5795F" w:rsidP="00C5795F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37195F1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2</w:t>
            </w:r>
          </w:p>
        </w:tc>
        <w:tc>
          <w:tcPr>
            <w:tcW w:w="720" w:type="dxa"/>
            <w:noWrap/>
            <w:vAlign w:val="center"/>
            <w:hideMark/>
          </w:tcPr>
          <w:p w14:paraId="636158A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0</w:t>
            </w:r>
          </w:p>
        </w:tc>
        <w:tc>
          <w:tcPr>
            <w:tcW w:w="720" w:type="dxa"/>
            <w:noWrap/>
            <w:vAlign w:val="center"/>
            <w:hideMark/>
          </w:tcPr>
          <w:p w14:paraId="28930F6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/18</w:t>
            </w:r>
          </w:p>
        </w:tc>
        <w:tc>
          <w:tcPr>
            <w:tcW w:w="720" w:type="dxa"/>
            <w:noWrap/>
            <w:vAlign w:val="center"/>
            <w:hideMark/>
          </w:tcPr>
          <w:p w14:paraId="2CC3C61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0</w:t>
            </w:r>
          </w:p>
        </w:tc>
        <w:tc>
          <w:tcPr>
            <w:tcW w:w="630" w:type="dxa"/>
            <w:noWrap/>
            <w:vAlign w:val="center"/>
            <w:hideMark/>
          </w:tcPr>
          <w:p w14:paraId="6D93B6C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0</w:t>
            </w:r>
          </w:p>
        </w:tc>
        <w:tc>
          <w:tcPr>
            <w:tcW w:w="720" w:type="dxa"/>
            <w:noWrap/>
            <w:vAlign w:val="center"/>
            <w:hideMark/>
          </w:tcPr>
          <w:p w14:paraId="56D8AAC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630" w:type="dxa"/>
            <w:vAlign w:val="center"/>
          </w:tcPr>
          <w:p w14:paraId="511C086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7A4FA6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4E680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0FA7EE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24E36F5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4433F78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8AC235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noWrap/>
            <w:vAlign w:val="center"/>
            <w:hideMark/>
          </w:tcPr>
          <w:p w14:paraId="1ED3A2C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4</w:t>
            </w:r>
          </w:p>
        </w:tc>
        <w:tc>
          <w:tcPr>
            <w:tcW w:w="540" w:type="dxa"/>
            <w:noWrap/>
            <w:vAlign w:val="center"/>
            <w:hideMark/>
          </w:tcPr>
          <w:p w14:paraId="3819A48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540" w:type="dxa"/>
            <w:noWrap/>
            <w:vAlign w:val="center"/>
            <w:hideMark/>
          </w:tcPr>
          <w:p w14:paraId="4AC8E9B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8BBE1B0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5795F" w:rsidRPr="00375258" w14:paraId="07619331" w14:textId="77777777" w:rsidTr="00C5795F">
        <w:trPr>
          <w:trHeight w:val="288"/>
        </w:trPr>
        <w:tc>
          <w:tcPr>
            <w:tcW w:w="360" w:type="dxa"/>
            <w:vMerge/>
          </w:tcPr>
          <w:p w14:paraId="44E0E2C2" w14:textId="77777777" w:rsidR="00C5795F" w:rsidRPr="00375258" w:rsidRDefault="00C5795F" w:rsidP="00C5795F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0267FEF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3</w:t>
            </w:r>
          </w:p>
        </w:tc>
        <w:tc>
          <w:tcPr>
            <w:tcW w:w="720" w:type="dxa"/>
            <w:noWrap/>
            <w:vAlign w:val="center"/>
            <w:hideMark/>
          </w:tcPr>
          <w:p w14:paraId="6AAD6FC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0</w:t>
            </w:r>
          </w:p>
        </w:tc>
        <w:tc>
          <w:tcPr>
            <w:tcW w:w="720" w:type="dxa"/>
            <w:noWrap/>
            <w:vAlign w:val="center"/>
          </w:tcPr>
          <w:p w14:paraId="1AA5C63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/26</w:t>
            </w:r>
          </w:p>
        </w:tc>
        <w:tc>
          <w:tcPr>
            <w:tcW w:w="720" w:type="dxa"/>
            <w:noWrap/>
            <w:vAlign w:val="center"/>
            <w:hideMark/>
          </w:tcPr>
          <w:p w14:paraId="64B1065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0</w:t>
            </w:r>
          </w:p>
        </w:tc>
        <w:tc>
          <w:tcPr>
            <w:tcW w:w="630" w:type="dxa"/>
            <w:noWrap/>
            <w:vAlign w:val="center"/>
            <w:hideMark/>
          </w:tcPr>
          <w:p w14:paraId="764C13F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9</w:t>
            </w:r>
          </w:p>
        </w:tc>
        <w:tc>
          <w:tcPr>
            <w:tcW w:w="720" w:type="dxa"/>
            <w:noWrap/>
            <w:vAlign w:val="center"/>
            <w:hideMark/>
          </w:tcPr>
          <w:p w14:paraId="5FA6A99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10</w:t>
            </w:r>
          </w:p>
        </w:tc>
        <w:tc>
          <w:tcPr>
            <w:tcW w:w="630" w:type="dxa"/>
            <w:vAlign w:val="center"/>
          </w:tcPr>
          <w:p w14:paraId="17C5155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ED0A4BC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54CC35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CEEFB5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472CC91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C2B4FB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49D3F6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noWrap/>
            <w:vAlign w:val="center"/>
            <w:hideMark/>
          </w:tcPr>
          <w:p w14:paraId="5F96F15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4</w:t>
            </w:r>
          </w:p>
        </w:tc>
        <w:tc>
          <w:tcPr>
            <w:tcW w:w="540" w:type="dxa"/>
            <w:noWrap/>
            <w:vAlign w:val="center"/>
            <w:hideMark/>
          </w:tcPr>
          <w:p w14:paraId="3CB49D8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noWrap/>
            <w:vAlign w:val="center"/>
            <w:hideMark/>
          </w:tcPr>
          <w:p w14:paraId="780BE32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B159E29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5795F" w:rsidRPr="00375258" w14:paraId="778DA060" w14:textId="77777777" w:rsidTr="00C5795F">
        <w:trPr>
          <w:trHeight w:val="288"/>
        </w:trPr>
        <w:tc>
          <w:tcPr>
            <w:tcW w:w="360" w:type="dxa"/>
            <w:vMerge/>
          </w:tcPr>
          <w:p w14:paraId="455881DD" w14:textId="77777777" w:rsidR="00C5795F" w:rsidRPr="00375258" w:rsidRDefault="00C5795F" w:rsidP="00C5795F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6F7AC49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4</w:t>
            </w:r>
          </w:p>
        </w:tc>
        <w:tc>
          <w:tcPr>
            <w:tcW w:w="720" w:type="dxa"/>
            <w:noWrap/>
            <w:vAlign w:val="center"/>
            <w:hideMark/>
          </w:tcPr>
          <w:p w14:paraId="53D3BAE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9</w:t>
            </w:r>
          </w:p>
        </w:tc>
        <w:tc>
          <w:tcPr>
            <w:tcW w:w="720" w:type="dxa"/>
            <w:noWrap/>
            <w:vAlign w:val="center"/>
          </w:tcPr>
          <w:p w14:paraId="7CB5193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/28</w:t>
            </w:r>
          </w:p>
        </w:tc>
        <w:tc>
          <w:tcPr>
            <w:tcW w:w="720" w:type="dxa"/>
            <w:noWrap/>
            <w:vAlign w:val="center"/>
            <w:hideMark/>
          </w:tcPr>
          <w:p w14:paraId="4A96084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0</w:t>
            </w:r>
          </w:p>
        </w:tc>
        <w:tc>
          <w:tcPr>
            <w:tcW w:w="630" w:type="dxa"/>
            <w:noWrap/>
            <w:vAlign w:val="center"/>
            <w:hideMark/>
          </w:tcPr>
          <w:p w14:paraId="78C8AB2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720" w:type="dxa"/>
            <w:noWrap/>
            <w:vAlign w:val="center"/>
            <w:hideMark/>
          </w:tcPr>
          <w:p w14:paraId="455B518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B52CDC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2AC43AD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5AD002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8EC2D9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679CD32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065CE02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40FE40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noWrap/>
            <w:vAlign w:val="center"/>
            <w:hideMark/>
          </w:tcPr>
          <w:p w14:paraId="60AAB7C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4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05A319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6F2CC923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242D43C5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5795F" w:rsidRPr="00375258" w14:paraId="04A3B57D" w14:textId="77777777" w:rsidTr="00C5795F">
        <w:trPr>
          <w:trHeight w:val="288"/>
        </w:trPr>
        <w:tc>
          <w:tcPr>
            <w:tcW w:w="360" w:type="dxa"/>
            <w:vMerge/>
          </w:tcPr>
          <w:p w14:paraId="0F4E6B7A" w14:textId="77777777" w:rsidR="00C5795F" w:rsidRPr="00375258" w:rsidRDefault="00C5795F" w:rsidP="00C5795F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7DF0A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rd 5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86F004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63B2BB1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C15CC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0</w:t>
            </w: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11AAF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10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D9A48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78A534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0A951B0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AAF9BB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4851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A3324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5</w:t>
            </w: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D977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39058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5</w:t>
            </w: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6D11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FEAD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404C1C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1</w:t>
            </w:r>
          </w:p>
        </w:tc>
        <w:tc>
          <w:tcPr>
            <w:tcW w:w="63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9B4B57F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5795F" w:rsidRPr="00375258" w14:paraId="16ACCA3B" w14:textId="77777777" w:rsidTr="00C5795F">
        <w:trPr>
          <w:trHeight w:val="288"/>
        </w:trPr>
        <w:tc>
          <w:tcPr>
            <w:tcW w:w="1080" w:type="dxa"/>
            <w:gridSpan w:val="2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1776228D" w14:textId="77777777" w:rsidR="00C5795F" w:rsidRPr="00375258" w:rsidRDefault="00C5795F" w:rsidP="00C5795F">
            <w:pPr>
              <w:spacing w:after="0" w:line="240" w:lineRule="auto"/>
              <w:ind w:firstLineChars="200" w:firstLine="361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2A18402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/4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7F621C9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1/9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71EEBEF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/5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6F1FFC7D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/4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392638A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/50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0A573DA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/39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E4D5E1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8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18EE0B0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8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7F28FF4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62D61F6E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25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4B80BAAB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17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248607B1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/25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44E1D56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16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26C4FB4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/16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noWrap/>
            <w:vAlign w:val="center"/>
          </w:tcPr>
          <w:p w14:paraId="6DE7CBD8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34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vAlign w:val="center"/>
          </w:tcPr>
          <w:p w14:paraId="70841880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/16</w:t>
            </w:r>
          </w:p>
        </w:tc>
      </w:tr>
      <w:tr w:rsidR="00C5795F" w:rsidRPr="00375258" w14:paraId="75A5A601" w14:textId="77777777" w:rsidTr="00C5795F">
        <w:trPr>
          <w:trHeight w:val="542"/>
        </w:trPr>
        <w:tc>
          <w:tcPr>
            <w:tcW w:w="1080" w:type="dxa"/>
            <w:gridSpan w:val="2"/>
            <w:tcBorders>
              <w:top w:val="double" w:sz="4" w:space="0" w:color="7F7F7F" w:themeColor="text1" w:themeTint="80"/>
            </w:tcBorders>
            <w:vAlign w:val="center"/>
          </w:tcPr>
          <w:p w14:paraId="7DD70A4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nd Total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3DB2459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/109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7B25BA1A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7/145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7161736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/100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4294148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/98</w:t>
            </w:r>
          </w:p>
        </w:tc>
        <w:tc>
          <w:tcPr>
            <w:tcW w:w="72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45E3384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/100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</w:tcBorders>
            <w:vAlign w:val="center"/>
          </w:tcPr>
          <w:p w14:paraId="38F219F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/39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3AD9DD7C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8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5312BAF5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/48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109B2BD6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/16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2BED7A9F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37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50860359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24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403B4227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49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3C659D52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16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215133C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/16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433B01E0" w14:textId="77777777" w:rsidR="00C5795F" w:rsidRPr="00375258" w:rsidRDefault="00C5795F" w:rsidP="00C57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34</w:t>
            </w:r>
          </w:p>
        </w:tc>
        <w:tc>
          <w:tcPr>
            <w:tcW w:w="630" w:type="dxa"/>
            <w:tcBorders>
              <w:top w:val="double" w:sz="4" w:space="0" w:color="7F7F7F" w:themeColor="text1" w:themeTint="80"/>
            </w:tcBorders>
            <w:vAlign w:val="center"/>
          </w:tcPr>
          <w:p w14:paraId="49C3BFE6" w14:textId="77777777" w:rsidR="00C5795F" w:rsidRPr="00375258" w:rsidRDefault="00C5795F" w:rsidP="00C57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/16</w:t>
            </w:r>
          </w:p>
        </w:tc>
      </w:tr>
    </w:tbl>
    <w:p w14:paraId="20D98361" w14:textId="67055B1D" w:rsidR="00C5795F" w:rsidRPr="00536595" w:rsidRDefault="00536595" w:rsidP="00C5795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36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C5795F" w:rsidRPr="00536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536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</w:p>
    <w:p w14:paraId="55CFAF97" w14:textId="77777777" w:rsidR="00C5795F" w:rsidRPr="00375258" w:rsidRDefault="00C5795F" w:rsidP="00C579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277D97" w14:textId="77777777" w:rsidR="00C5795F" w:rsidRPr="00375258" w:rsidRDefault="00C5795F" w:rsidP="00C5795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sectPr w:rsidR="00C5795F" w:rsidRPr="00375258" w:rsidSect="00C5795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5F"/>
    <w:rsid w:val="000E0A50"/>
    <w:rsid w:val="001E095B"/>
    <w:rsid w:val="001F08DB"/>
    <w:rsid w:val="00226597"/>
    <w:rsid w:val="00337755"/>
    <w:rsid w:val="00381DEB"/>
    <w:rsid w:val="00536595"/>
    <w:rsid w:val="0056176E"/>
    <w:rsid w:val="005D3682"/>
    <w:rsid w:val="0068051B"/>
    <w:rsid w:val="00711924"/>
    <w:rsid w:val="0071331E"/>
    <w:rsid w:val="007151BF"/>
    <w:rsid w:val="00770A0C"/>
    <w:rsid w:val="00786087"/>
    <w:rsid w:val="007902CF"/>
    <w:rsid w:val="00810B6A"/>
    <w:rsid w:val="00874AB2"/>
    <w:rsid w:val="009B021D"/>
    <w:rsid w:val="009B15C3"/>
    <w:rsid w:val="00A52F56"/>
    <w:rsid w:val="00B27375"/>
    <w:rsid w:val="00C5795F"/>
    <w:rsid w:val="00CC011B"/>
    <w:rsid w:val="00D51BF1"/>
    <w:rsid w:val="00E901D2"/>
    <w:rsid w:val="00F46711"/>
    <w:rsid w:val="00F64F9B"/>
    <w:rsid w:val="00F97960"/>
    <w:rsid w:val="00FA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F79A"/>
  <w15:chartTrackingRefBased/>
  <w15:docId w15:val="{2AA9ACB5-F3C8-4EEC-AB5F-C5FA5426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5F"/>
  </w:style>
  <w:style w:type="paragraph" w:styleId="Heading1">
    <w:name w:val="heading 1"/>
    <w:basedOn w:val="Normal"/>
    <w:next w:val="Normal"/>
    <w:link w:val="Heading1Char"/>
    <w:uiPriority w:val="9"/>
    <w:qFormat/>
    <w:rsid w:val="00C57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9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9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9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9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9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9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9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9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9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9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95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7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5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795F"/>
  </w:style>
  <w:style w:type="paragraph" w:styleId="Bibliography">
    <w:name w:val="Bibliography"/>
    <w:basedOn w:val="Normal"/>
    <w:next w:val="Normal"/>
    <w:uiPriority w:val="37"/>
    <w:unhideWhenUsed/>
    <w:rsid w:val="000E0A50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02B3BACFC0F4BB2253E1FA903FC44" ma:contentTypeVersion="20" ma:contentTypeDescription="Create a new document." ma:contentTypeScope="" ma:versionID="e1b9f609acc2c71c90e983dce5bc57a8">
  <xsd:schema xmlns:xsd="http://www.w3.org/2001/XMLSchema" xmlns:xs="http://www.w3.org/2001/XMLSchema" xmlns:p="http://schemas.microsoft.com/office/2006/metadata/properties" xmlns:ns2="71838ada-ecee-424a-b885-04ee0a0bbb1e" xmlns:ns3="04078f86-75cc-47a7-95a2-0594ddd4de7b" targetNamespace="http://schemas.microsoft.com/office/2006/metadata/properties" ma:root="true" ma:fieldsID="fe8aedeb6e031d9e4069f5518471d909" ns2:_="" ns3:_="">
    <xsd:import namespace="71838ada-ecee-424a-b885-04ee0a0bbb1e"/>
    <xsd:import namespace="04078f86-75cc-47a7-95a2-0594ddd4de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Imag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38ada-ecee-424a-b885-04ee0a0bbb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Image" ma:index="20" nillable="true" ma:displayName="Image" ma:format="Thumbnail" ma:internalName="Image">
      <xsd:simpleType>
        <xsd:restriction base="dms:Unknown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8f86-75cc-47a7-95a2-0594ddd4de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e391bb06-ba1b-4408-8fee-64fa5e4a3613}" ma:internalName="TaxCatchAll" ma:showField="CatchAllData" ma:web="04078f86-75cc-47a7-95a2-0594ddd4de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838ada-ecee-424a-b885-04ee0a0bbb1e">
      <Terms xmlns="http://schemas.microsoft.com/office/infopath/2007/PartnerControls"/>
    </lcf76f155ced4ddcb4097134ff3c332f>
    <TaxCatchAll xmlns="04078f86-75cc-47a7-95a2-0594ddd4de7b" xsi:nil="true"/>
    <Image xmlns="71838ada-ecee-424a-b885-04ee0a0bbb1e" xsi:nil="true"/>
  </documentManagement>
</p:properties>
</file>

<file path=customXml/itemProps1.xml><?xml version="1.0" encoding="utf-8"?>
<ds:datastoreItem xmlns:ds="http://schemas.openxmlformats.org/officeDocument/2006/customXml" ds:itemID="{C34CAE85-24F2-4D22-961A-28DD427A4E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339B76-6AED-437A-88AF-EF1A33799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838ada-ecee-424a-b885-04ee0a0bbb1e"/>
    <ds:schemaRef ds:uri="04078f86-75cc-47a7-95a2-0594ddd4de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896678-C828-49C6-A417-48037A1F15C2}">
  <ds:schemaRefs>
    <ds:schemaRef ds:uri="http://schemas.microsoft.com/office/2006/metadata/properties"/>
    <ds:schemaRef ds:uri="http://schemas.microsoft.com/office/infopath/2007/PartnerControls"/>
    <ds:schemaRef ds:uri="71838ada-ecee-424a-b885-04ee0a0bbb1e"/>
    <ds:schemaRef ds:uri="04078f86-75cc-47a7-95a2-0594ddd4de7b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owler</dc:creator>
  <cp:keywords/>
  <dc:description/>
  <cp:lastModifiedBy>Fowler, Peter</cp:lastModifiedBy>
  <cp:revision>6</cp:revision>
  <dcterms:created xsi:type="dcterms:W3CDTF">2025-08-26T13:24:00Z</dcterms:created>
  <dcterms:modified xsi:type="dcterms:W3CDTF">2025-08-2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02B3BACFC0F4BB2253E1FA903FC44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15"&gt;&lt;session id="G88eDpcU"/&gt;&lt;style id="http://www.zotero.org/styles/microbial-genomics" hasBibliography="1" bibliographyStyleHasBeenSet="1"/&gt;&lt;prefs&gt;&lt;pref name="fieldType" value="Field"/&gt;&lt;/prefs&gt;&lt;/data&gt;</vt:lpwstr>
  </property>
</Properties>
</file>